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1B2" w:rsidRPr="00137446" w:rsidRDefault="00137446" w:rsidP="00140CDA">
      <w:pPr>
        <w:pStyle w:val="NoSpacing"/>
        <w:jc w:val="center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  <w:bookmarkStart w:id="0" w:name="_GoBack"/>
      <w:bookmarkEnd w:id="0"/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>File Name: Supplementary Data 1</w:t>
      </w: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 xml:space="preserve">Description: </w:t>
      </w:r>
    </w:p>
    <w:p w:rsidR="009D07BF" w:rsidRDefault="009D07BF" w:rsidP="00137446">
      <w:pPr>
        <w:pStyle w:val="NoSpacing"/>
        <w:rPr>
          <w:sz w:val="24"/>
        </w:rPr>
      </w:pPr>
      <w:r w:rsidRPr="00285358">
        <w:t xml:space="preserve">Table </w:t>
      </w:r>
      <w:r>
        <w:t xml:space="preserve">shows </w:t>
      </w:r>
      <w:r w:rsidRPr="00285358">
        <w:t xml:space="preserve">proteins identified in GST only control (columns </w:t>
      </w:r>
      <w:proofErr w:type="spellStart"/>
      <w:r w:rsidRPr="00285358">
        <w:t>labeled</w:t>
      </w:r>
      <w:proofErr w:type="spellEnd"/>
      <w:r w:rsidRPr="00285358">
        <w:t xml:space="preserve"> with A5 and A2) and GST-CENP-A N-terminal peptide (columns </w:t>
      </w:r>
      <w:proofErr w:type="spellStart"/>
      <w:r w:rsidRPr="00285358">
        <w:t>labeled</w:t>
      </w:r>
      <w:proofErr w:type="spellEnd"/>
      <w:r w:rsidRPr="00285358">
        <w:t xml:space="preserve"> with B5 and B2) pull</w:t>
      </w:r>
      <w:r>
        <w:t xml:space="preserve"> </w:t>
      </w:r>
      <w:r w:rsidRPr="00285358">
        <w:t>down</w:t>
      </w:r>
      <w:r w:rsidRPr="007270D4">
        <w:t xml:space="preserve"> experiments. Peptides</w:t>
      </w:r>
      <w:r w:rsidRPr="00285358">
        <w:t xml:space="preserve"> identified were searched against the </w:t>
      </w:r>
      <w:proofErr w:type="spellStart"/>
      <w:r w:rsidRPr="00285358">
        <w:t>Uniprot</w:t>
      </w:r>
      <w:proofErr w:type="spellEnd"/>
      <w:r w:rsidRPr="00285358">
        <w:t xml:space="preserve"> </w:t>
      </w:r>
      <w:r w:rsidRPr="00285358">
        <w:rPr>
          <w:i/>
        </w:rPr>
        <w:t>Drosophila melanogaster</w:t>
      </w:r>
      <w:r w:rsidRPr="00285358">
        <w:t xml:space="preserve"> database and low confidence proteins were filtered to &gt; 5 % false discovery rate (FDR). P</w:t>
      </w:r>
      <w:r w:rsidRPr="007270D4">
        <w:t xml:space="preserve">roteins are identified by </w:t>
      </w:r>
      <w:r w:rsidRPr="00285358">
        <w:t>accession number (colu</w:t>
      </w:r>
      <w:r w:rsidRPr="007270D4">
        <w:t xml:space="preserve">mn A) and </w:t>
      </w:r>
      <w:r w:rsidRPr="00285358">
        <w:t>name (Column B). The data was analysed using Proteome Discoverer software (Thermo Scientific). Area (columns C &amp; D) represents the relative level of the p</w:t>
      </w:r>
      <w:r>
        <w:t>eptide</w:t>
      </w:r>
      <w:r w:rsidRPr="00285358">
        <w:t xml:space="preserve"> in the sample; the score (columns E &amp; I) represents the total confidence score for all identified peptides; coverage (columns F &amp; J) represents the percentage of the total prote</w:t>
      </w:r>
      <w:r w:rsidRPr="000C5758">
        <w:t xml:space="preserve">in sequence identified by MS; # </w:t>
      </w:r>
      <w:r w:rsidRPr="00285358">
        <w:t>peptides (columns G &amp; K) indicates the number of unique peptides identified and # PSM (columns H &amp; L) indicates the number of peptide matches per protein including those redundantly identified. The protein length, molecular weight and theoretical isoelectric point are indicated in columns M-O.</w:t>
      </w:r>
    </w:p>
    <w:p w:rsidR="00137446" w:rsidRDefault="00137446" w:rsidP="00137446">
      <w:pPr>
        <w:pStyle w:val="NoSpacing"/>
        <w:rPr>
          <w:sz w:val="24"/>
        </w:rPr>
      </w:pPr>
    </w:p>
    <w:p w:rsidR="00137446" w:rsidRPr="00137446" w:rsidRDefault="00137446" w:rsidP="00137446">
      <w:pPr>
        <w:pStyle w:val="NoSpacing"/>
        <w:rPr>
          <w:sz w:val="24"/>
        </w:rPr>
      </w:pPr>
      <w:r>
        <w:rPr>
          <w:sz w:val="24"/>
        </w:rPr>
        <w:t xml:space="preserve"> </w:t>
      </w:r>
    </w:p>
    <w:sectPr w:rsidR="00137446" w:rsidRP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446"/>
    <w:rsid w:val="00137446"/>
    <w:rsid w:val="00140CDA"/>
    <w:rsid w:val="00445059"/>
    <w:rsid w:val="00482AD2"/>
    <w:rsid w:val="00851A84"/>
    <w:rsid w:val="009D07BF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8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Buck, Evangeline</cp:lastModifiedBy>
  <cp:revision>2</cp:revision>
  <dcterms:created xsi:type="dcterms:W3CDTF">2018-05-11T16:34:00Z</dcterms:created>
  <dcterms:modified xsi:type="dcterms:W3CDTF">2018-05-11T16:34:00Z</dcterms:modified>
</cp:coreProperties>
</file>